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846C7" w14:textId="77777777" w:rsidR="00837D6D" w:rsidRPr="00865F5E" w:rsidRDefault="00837D6D" w:rsidP="00837D6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865F5E">
        <w:rPr>
          <w:rFonts w:ascii="Calibri" w:hAnsi="Calibri" w:cs="Calibri"/>
          <w:b/>
          <w:bCs/>
          <w:sz w:val="22"/>
          <w:szCs w:val="22"/>
        </w:rPr>
        <w:t>Appendix 1. Keywords and phrases for search strategy</w:t>
      </w:r>
    </w:p>
    <w:p w14:paraId="480FFE42" w14:textId="77777777" w:rsidR="00837D6D" w:rsidRPr="00865F5E" w:rsidRDefault="00837D6D" w:rsidP="00837D6D">
      <w:pPr>
        <w:spacing w:line="480" w:lineRule="auto"/>
        <w:rPr>
          <w:rFonts w:ascii="Calibri" w:hAnsi="Calibri" w:cs="Calibri"/>
          <w:sz w:val="22"/>
          <w:szCs w:val="22"/>
        </w:rPr>
      </w:pPr>
      <w:r w:rsidRPr="00865F5E">
        <w:rPr>
          <w:rFonts w:ascii="Calibri" w:hAnsi="Calibri" w:cs="Calibri"/>
          <w:sz w:val="22"/>
          <w:szCs w:val="22"/>
        </w:rPr>
        <w:t>*</w:t>
      </w:r>
      <w:r>
        <w:rPr>
          <w:rFonts w:ascii="Calibri" w:hAnsi="Calibri" w:cs="Calibri"/>
          <w:sz w:val="22"/>
          <w:szCs w:val="22"/>
        </w:rPr>
        <w:t xml:space="preserve"> Indicates </w:t>
      </w:r>
      <w:r w:rsidRPr="00865F5E">
        <w:rPr>
          <w:rFonts w:ascii="Calibri" w:hAnsi="Calibri" w:cs="Calibri"/>
          <w:sz w:val="22"/>
          <w:szCs w:val="22"/>
        </w:rPr>
        <w:t>search for variants of a word with a particular stem</w:t>
      </w:r>
      <w:r>
        <w:rPr>
          <w:rFonts w:ascii="Calibri" w:hAnsi="Calibri" w:cs="Calibri"/>
          <w:sz w:val="22"/>
          <w:szCs w:val="22"/>
        </w:rPr>
        <w:t xml:space="preserve"> facilitated</w:t>
      </w:r>
    </w:p>
    <w:p w14:paraId="289A0C22" w14:textId="77777777" w:rsidR="00837D6D" w:rsidRPr="0022132A" w:rsidRDefault="00837D6D" w:rsidP="00837D6D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 wp14:anchorId="38D04C3E" wp14:editId="2A09C2D6">
            <wp:extent cx="7098286" cy="4124023"/>
            <wp:effectExtent l="127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111633" cy="4131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A54CA" w14:textId="77777777" w:rsidR="00077C3F" w:rsidRDefault="00077C3F"/>
    <w:sectPr w:rsidR="00077C3F" w:rsidSect="00E320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71B37E" w14:textId="77777777" w:rsidR="00620664" w:rsidRDefault="00620664">
      <w:r>
        <w:separator/>
      </w:r>
    </w:p>
  </w:endnote>
  <w:endnote w:type="continuationSeparator" w:id="0">
    <w:p w14:paraId="552848C4" w14:textId="77777777" w:rsidR="00620664" w:rsidRDefault="0062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9EF280" w14:textId="77777777" w:rsidR="007D6D78" w:rsidRDefault="00837D6D" w:rsidP="0085520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FC9D63D" w14:textId="77777777" w:rsidR="007D6D78" w:rsidRDefault="00620664" w:rsidP="007D6D7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701431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11F130" w14:textId="77777777" w:rsidR="007D6D78" w:rsidRDefault="00837D6D" w:rsidP="008552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18E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5E7342" w14:textId="77777777" w:rsidR="007D6D78" w:rsidRDefault="00620664" w:rsidP="007D6D78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0B1EDE" w14:textId="77777777" w:rsidR="004718ED" w:rsidRDefault="004718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538490" w14:textId="77777777" w:rsidR="00620664" w:rsidRDefault="00620664">
      <w:r>
        <w:separator/>
      </w:r>
    </w:p>
  </w:footnote>
  <w:footnote w:type="continuationSeparator" w:id="0">
    <w:p w14:paraId="02E061F6" w14:textId="77777777" w:rsidR="00620664" w:rsidRDefault="006206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B05C3" w14:textId="77777777" w:rsidR="004718ED" w:rsidRDefault="004718E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BF704" w14:textId="77777777" w:rsidR="7DAD0105" w:rsidRDefault="00620664" w:rsidP="7DAD0105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D81CB8" w14:textId="77777777" w:rsidR="004718ED" w:rsidRDefault="004718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37D6D"/>
    <w:rsid w:val="00077C3F"/>
    <w:rsid w:val="00203416"/>
    <w:rsid w:val="004718ED"/>
    <w:rsid w:val="00620664"/>
    <w:rsid w:val="0071522C"/>
    <w:rsid w:val="007E6FD9"/>
    <w:rsid w:val="00837D6D"/>
    <w:rsid w:val="00E3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A8C37"/>
  <w15:chartTrackingRefBased/>
  <w15:docId w15:val="{8C2AA256-1774-42B3-A754-1C3A8128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D6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7D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7D6D"/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7D6D"/>
  </w:style>
  <w:style w:type="character" w:customStyle="1" w:styleId="HeaderChar">
    <w:name w:val="Header Char"/>
    <w:basedOn w:val="DefaultParagraphFont"/>
    <w:link w:val="Header"/>
    <w:uiPriority w:val="99"/>
    <w:rsid w:val="00837D6D"/>
  </w:style>
  <w:style w:type="paragraph" w:styleId="Header">
    <w:name w:val="header"/>
    <w:basedOn w:val="Normal"/>
    <w:link w:val="HeaderChar"/>
    <w:uiPriority w:val="99"/>
    <w:unhideWhenUsed/>
    <w:rsid w:val="00837D6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837D6D"/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37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2</Characters>
  <Application>Microsoft Office Word</Application>
  <DocSecurity>0</DocSecurity>
  <Lines>3</Lines>
  <Paragraphs>2</Paragraphs>
  <ScaleCrop>false</ScaleCrop>
  <Company/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AT, Tina</dc:creator>
  <cp:keywords/>
  <dc:description/>
  <cp:lastModifiedBy>Helen Alcancia</cp:lastModifiedBy>
  <cp:revision>3</cp:revision>
  <dcterms:created xsi:type="dcterms:W3CDTF">2023-03-25T14:20:00Z</dcterms:created>
  <dcterms:modified xsi:type="dcterms:W3CDTF">2024-01-12T04:01:00Z</dcterms:modified>
</cp:coreProperties>
</file>